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77BC4" w14:textId="77777777" w:rsidR="00160C03" w:rsidRPr="00EB0E98" w:rsidRDefault="00160C03" w:rsidP="00160C03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>Table S</w:t>
      </w:r>
      <w:r>
        <w:rPr>
          <w:rFonts w:asciiTheme="minorHAnsi" w:hAnsiTheme="minorHAnsi" w:cstheme="minorHAnsi"/>
          <w:b/>
          <w:sz w:val="20"/>
          <w:lang w:val="en-GB"/>
        </w:rPr>
        <w:t>8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Species-level responses to environmental variable. Species occurrence in Model 2. Mean 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Beta parameters based on the posterior probability in the HMSC models 2, their credible intervals (CI) and their support. Values in grey correspond to a posterior support &lt; 95%. BTC stands for </w:t>
      </w:r>
      <w:r w:rsidRPr="00EB0E98">
        <w:rPr>
          <w:rFonts w:asciiTheme="minorHAnsi" w:hAnsiTheme="minorHAnsi" w:cstheme="minorHAnsi"/>
          <w:i/>
          <w:sz w:val="20"/>
          <w:lang w:val="en-GB"/>
        </w:rPr>
        <w:t xml:space="preserve">B. terrestris </w:t>
      </w:r>
      <w:r w:rsidRPr="00EB0E98">
        <w:rPr>
          <w:rFonts w:asciiTheme="minorHAnsi" w:hAnsiTheme="minorHAnsi" w:cstheme="minorHAnsi"/>
          <w:sz w:val="20"/>
          <w:lang w:val="en-GB"/>
        </w:rPr>
        <w:t>complex.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1129"/>
        <w:gridCol w:w="1396"/>
        <w:gridCol w:w="1276"/>
        <w:gridCol w:w="1559"/>
        <w:gridCol w:w="1418"/>
        <w:gridCol w:w="1417"/>
        <w:gridCol w:w="1275"/>
      </w:tblGrid>
      <w:tr w:rsidR="00160C03" w:rsidRPr="00EB0E98" w14:paraId="2DE4AD16" w14:textId="77777777" w:rsidTr="00765DA6">
        <w:tc>
          <w:tcPr>
            <w:tcW w:w="1129" w:type="dxa"/>
          </w:tcPr>
          <w:p w14:paraId="4EC3F9E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4F55E0E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2CA14E7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396" w:type="dxa"/>
          </w:tcPr>
          <w:p w14:paraId="434CEC13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7909667F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78AE0EEB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418" w:type="dxa"/>
          </w:tcPr>
          <w:p w14:paraId="487F4615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417" w:type="dxa"/>
          </w:tcPr>
          <w:p w14:paraId="55B05F15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second order term)</w:t>
            </w:r>
          </w:p>
        </w:tc>
        <w:tc>
          <w:tcPr>
            <w:tcW w:w="1275" w:type="dxa"/>
          </w:tcPr>
          <w:p w14:paraId="6A3C7F18" w14:textId="77777777" w:rsidR="00160C03" w:rsidRPr="00EB0E98" w:rsidRDefault="00160C03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160C03" w:rsidRPr="00EB0E98" w14:paraId="5BD93430" w14:textId="77777777" w:rsidTr="00765DA6">
        <w:trPr>
          <w:trHeight w:val="252"/>
        </w:trPr>
        <w:tc>
          <w:tcPr>
            <w:tcW w:w="1129" w:type="dxa"/>
          </w:tcPr>
          <w:p w14:paraId="38D0F80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1396" w:type="dxa"/>
          </w:tcPr>
          <w:p w14:paraId="43C76ED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294</w:t>
            </w:r>
          </w:p>
          <w:p w14:paraId="54F33F1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10.094; -0.795]</w:t>
            </w:r>
          </w:p>
          <w:p w14:paraId="12C71B5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</w:tcPr>
          <w:p w14:paraId="7B6F7F0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29</w:t>
            </w:r>
          </w:p>
          <w:p w14:paraId="7F6883B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118; 1.107]</w:t>
            </w:r>
          </w:p>
          <w:p w14:paraId="6791AD1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559" w:type="dxa"/>
          </w:tcPr>
          <w:p w14:paraId="5AA937D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11</w:t>
            </w:r>
          </w:p>
          <w:p w14:paraId="28CF5A8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61; 0.082]</w:t>
            </w:r>
          </w:p>
          <w:p w14:paraId="35D1458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18" w:type="dxa"/>
          </w:tcPr>
          <w:p w14:paraId="3864833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499 </w:t>
            </w:r>
          </w:p>
          <w:p w14:paraId="030A998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248; 0.766]</w:t>
            </w:r>
          </w:p>
          <w:p w14:paraId="48B124B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4ED960C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12</w:t>
            </w:r>
          </w:p>
          <w:p w14:paraId="0463D31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21; -0.004]</w:t>
            </w:r>
          </w:p>
          <w:p w14:paraId="04A711A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185CC86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9</w:t>
            </w:r>
          </w:p>
          <w:p w14:paraId="3A81BD2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5; 0.024]</w:t>
            </w:r>
          </w:p>
          <w:p w14:paraId="1E41C2C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9</w:t>
            </w:r>
          </w:p>
        </w:tc>
      </w:tr>
      <w:tr w:rsidR="00160C03" w:rsidRPr="00EB0E98" w14:paraId="2FBD8BE9" w14:textId="77777777" w:rsidTr="00765DA6">
        <w:tc>
          <w:tcPr>
            <w:tcW w:w="1129" w:type="dxa"/>
          </w:tcPr>
          <w:p w14:paraId="36B3F99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1396" w:type="dxa"/>
          </w:tcPr>
          <w:p w14:paraId="317BF69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23</w:t>
            </w:r>
          </w:p>
          <w:p w14:paraId="7BB0EB8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2.641; 4.293]</w:t>
            </w:r>
          </w:p>
          <w:p w14:paraId="4D489BF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76" w:type="dxa"/>
          </w:tcPr>
          <w:p w14:paraId="759451B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426 </w:t>
            </w:r>
          </w:p>
          <w:p w14:paraId="56106E9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315; 0.408]</w:t>
            </w:r>
          </w:p>
          <w:p w14:paraId="4F6E7F6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559" w:type="dxa"/>
          </w:tcPr>
          <w:p w14:paraId="5D1B4EC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1 </w:t>
            </w:r>
          </w:p>
          <w:p w14:paraId="7BA98AB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47; 0.072]</w:t>
            </w:r>
          </w:p>
          <w:p w14:paraId="323AB22C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418" w:type="dxa"/>
          </w:tcPr>
          <w:p w14:paraId="10D1FDD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89</w:t>
            </w:r>
          </w:p>
          <w:p w14:paraId="6304730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02; 0.383]</w:t>
            </w:r>
          </w:p>
          <w:p w14:paraId="3CBEB84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7" w:type="dxa"/>
          </w:tcPr>
          <w:p w14:paraId="7BB04D9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5 </w:t>
            </w:r>
          </w:p>
          <w:p w14:paraId="359E675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3; 0.001]</w:t>
            </w:r>
          </w:p>
          <w:p w14:paraId="18F020D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5" w:type="dxa"/>
          </w:tcPr>
          <w:p w14:paraId="4F28D1F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8 </w:t>
            </w:r>
          </w:p>
          <w:p w14:paraId="6C0ACB5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3; 0.007]</w:t>
            </w:r>
          </w:p>
          <w:p w14:paraId="75288D3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5</w:t>
            </w:r>
          </w:p>
        </w:tc>
      </w:tr>
      <w:tr w:rsidR="00160C03" w:rsidRPr="00EB0E98" w14:paraId="02A5EB30" w14:textId="77777777" w:rsidTr="00765DA6">
        <w:tc>
          <w:tcPr>
            <w:tcW w:w="1129" w:type="dxa"/>
          </w:tcPr>
          <w:p w14:paraId="15AD2DE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1396" w:type="dxa"/>
          </w:tcPr>
          <w:p w14:paraId="2FC6E2F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3.122 </w:t>
            </w:r>
          </w:p>
          <w:p w14:paraId="7BFDF4B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6.753; -0.043]</w:t>
            </w:r>
          </w:p>
          <w:p w14:paraId="58A232A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6" w:type="dxa"/>
          </w:tcPr>
          <w:p w14:paraId="617D00A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83</w:t>
            </w:r>
          </w:p>
          <w:p w14:paraId="138F39C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662; 0.947]</w:t>
            </w:r>
          </w:p>
          <w:p w14:paraId="78A732D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559" w:type="dxa"/>
          </w:tcPr>
          <w:p w14:paraId="415770B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11 </w:t>
            </w:r>
          </w:p>
          <w:p w14:paraId="528C4FA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67; 0.039]</w:t>
            </w:r>
          </w:p>
          <w:p w14:paraId="6BD7DF4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418" w:type="dxa"/>
          </w:tcPr>
          <w:p w14:paraId="539E8AE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310</w:t>
            </w:r>
          </w:p>
          <w:p w14:paraId="04448CFA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47; 0.484]</w:t>
            </w:r>
          </w:p>
          <w:p w14:paraId="54E1155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59FD294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9 </w:t>
            </w:r>
          </w:p>
          <w:p w14:paraId="6025BE9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5; -0.003]</w:t>
            </w:r>
          </w:p>
          <w:p w14:paraId="230CB3D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395C1FEA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029 </w:t>
            </w:r>
          </w:p>
          <w:p w14:paraId="1E41219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10; 0.047]</w:t>
            </w:r>
          </w:p>
          <w:p w14:paraId="43B144B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  <w:tr w:rsidR="00160C03" w:rsidRPr="00EB0E98" w14:paraId="0EF972D7" w14:textId="77777777" w:rsidTr="00765DA6">
        <w:tc>
          <w:tcPr>
            <w:tcW w:w="1129" w:type="dxa"/>
          </w:tcPr>
          <w:p w14:paraId="323C479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1396" w:type="dxa"/>
          </w:tcPr>
          <w:p w14:paraId="4D93135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2.914</w:t>
            </w:r>
          </w:p>
          <w:p w14:paraId="1E59FD4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554; 6.393]</w:t>
            </w:r>
          </w:p>
          <w:p w14:paraId="7D55316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6" w:type="dxa"/>
          </w:tcPr>
          <w:p w14:paraId="48551C4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497</w:t>
            </w:r>
          </w:p>
          <w:p w14:paraId="0429A96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281; 0.319]</w:t>
            </w:r>
          </w:p>
          <w:p w14:paraId="4D53B7D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559" w:type="dxa"/>
          </w:tcPr>
          <w:p w14:paraId="1FBFB50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7</w:t>
            </w:r>
          </w:p>
          <w:p w14:paraId="188FA64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47; 0.052]</w:t>
            </w:r>
          </w:p>
          <w:p w14:paraId="59EBC7F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418" w:type="dxa"/>
          </w:tcPr>
          <w:p w14:paraId="456423F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36</w:t>
            </w:r>
          </w:p>
          <w:p w14:paraId="2DC428D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25; 0.298]</w:t>
            </w:r>
          </w:p>
          <w:p w14:paraId="595EF0A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17" w:type="dxa"/>
          </w:tcPr>
          <w:p w14:paraId="2A442EBC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1 </w:t>
            </w:r>
          </w:p>
          <w:p w14:paraId="14C1AEE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7, 0.005]</w:t>
            </w:r>
          </w:p>
          <w:p w14:paraId="655E934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75" w:type="dxa"/>
          </w:tcPr>
          <w:p w14:paraId="7844E4B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16 </w:t>
            </w:r>
          </w:p>
          <w:p w14:paraId="0606CC6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33; 0.000]</w:t>
            </w:r>
          </w:p>
          <w:p w14:paraId="4DDC140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7</w:t>
            </w:r>
          </w:p>
        </w:tc>
      </w:tr>
      <w:tr w:rsidR="00160C03" w:rsidRPr="00EB0E98" w14:paraId="664F28AF" w14:textId="77777777" w:rsidTr="00765DA6">
        <w:tc>
          <w:tcPr>
            <w:tcW w:w="1129" w:type="dxa"/>
          </w:tcPr>
          <w:p w14:paraId="12B7663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1396" w:type="dxa"/>
          </w:tcPr>
          <w:p w14:paraId="20D92A1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2.282</w:t>
            </w:r>
          </w:p>
          <w:p w14:paraId="4630939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478; 6.183]</w:t>
            </w:r>
          </w:p>
          <w:p w14:paraId="509ADC8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276" w:type="dxa"/>
          </w:tcPr>
          <w:p w14:paraId="600AE44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371 </w:t>
            </w:r>
          </w:p>
          <w:p w14:paraId="1CE3A12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337; 0.579]</w:t>
            </w:r>
          </w:p>
          <w:p w14:paraId="63AB161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559" w:type="dxa"/>
          </w:tcPr>
          <w:p w14:paraId="357B228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20 </w:t>
            </w:r>
          </w:p>
          <w:p w14:paraId="4FE9964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42; 0.058]</w:t>
            </w:r>
          </w:p>
          <w:p w14:paraId="4F35E7F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8" w:type="dxa"/>
          </w:tcPr>
          <w:p w14:paraId="6211035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40</w:t>
            </w:r>
          </w:p>
          <w:p w14:paraId="41B8F55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38; 0.216]</w:t>
            </w:r>
          </w:p>
          <w:p w14:paraId="6FA81BC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417" w:type="dxa"/>
          </w:tcPr>
          <w:p w14:paraId="1F3ED56C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1 </w:t>
            </w:r>
          </w:p>
          <w:p w14:paraId="488E5D2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8; 0.005]</w:t>
            </w:r>
          </w:p>
          <w:p w14:paraId="1899C2D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275" w:type="dxa"/>
          </w:tcPr>
          <w:p w14:paraId="5DD3B79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23</w:t>
            </w:r>
          </w:p>
          <w:p w14:paraId="1E37431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36; -0.010]</w:t>
            </w:r>
          </w:p>
          <w:p w14:paraId="4915D9B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  <w:tr w:rsidR="00160C03" w:rsidRPr="00EB0E98" w14:paraId="5A71D5CA" w14:textId="77777777" w:rsidTr="00765DA6">
        <w:tc>
          <w:tcPr>
            <w:tcW w:w="1129" w:type="dxa"/>
          </w:tcPr>
          <w:p w14:paraId="05D8B98A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1396" w:type="dxa"/>
          </w:tcPr>
          <w:p w14:paraId="66528F3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34</w:t>
            </w:r>
          </w:p>
          <w:p w14:paraId="084C1D2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2.533; 4.159]</w:t>
            </w:r>
          </w:p>
          <w:p w14:paraId="6B07062E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276" w:type="dxa"/>
          </w:tcPr>
          <w:p w14:paraId="0785089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510 </w:t>
            </w:r>
          </w:p>
          <w:p w14:paraId="15A6BE9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354; 0.313]</w:t>
            </w:r>
          </w:p>
          <w:p w14:paraId="38EAF38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559" w:type="dxa"/>
          </w:tcPr>
          <w:p w14:paraId="288E981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17</w:t>
            </w:r>
          </w:p>
          <w:p w14:paraId="016D1D0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37; 0.083]</w:t>
            </w:r>
          </w:p>
          <w:p w14:paraId="51FF15EB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8" w:type="dxa"/>
          </w:tcPr>
          <w:p w14:paraId="41F8AEB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51</w:t>
            </w:r>
          </w:p>
          <w:p w14:paraId="7C5284D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82; 0.431]</w:t>
            </w:r>
          </w:p>
          <w:p w14:paraId="04BEB2A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22D7767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7 </w:t>
            </w:r>
          </w:p>
          <w:p w14:paraId="3EE8CB5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4; - 0.001]</w:t>
            </w:r>
          </w:p>
          <w:p w14:paraId="03CD71B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5" w:type="dxa"/>
          </w:tcPr>
          <w:p w14:paraId="7B91552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016 </w:t>
            </w:r>
          </w:p>
          <w:p w14:paraId="117C6574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01; 0.035]</w:t>
            </w:r>
          </w:p>
          <w:p w14:paraId="6C4CD41A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6</w:t>
            </w:r>
          </w:p>
        </w:tc>
      </w:tr>
      <w:tr w:rsidR="00160C03" w:rsidRPr="00EB0E98" w14:paraId="3C150799" w14:textId="77777777" w:rsidTr="00765DA6">
        <w:tc>
          <w:tcPr>
            <w:tcW w:w="1129" w:type="dxa"/>
          </w:tcPr>
          <w:p w14:paraId="5C23996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1396" w:type="dxa"/>
          </w:tcPr>
          <w:p w14:paraId="5CC0B0ED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10.890</w:t>
            </w:r>
          </w:p>
          <w:p w14:paraId="675049E3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7.641; 134.481]</w:t>
            </w:r>
          </w:p>
          <w:p w14:paraId="0E2F88D9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</w:tcPr>
          <w:p w14:paraId="50A19837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4.763 </w:t>
            </w:r>
          </w:p>
          <w:p w14:paraId="6259565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55.577; 1.351]</w:t>
            </w:r>
          </w:p>
          <w:p w14:paraId="185211B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559" w:type="dxa"/>
          </w:tcPr>
          <w:p w14:paraId="1F7E3F3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373 </w:t>
            </w:r>
          </w:p>
          <w:p w14:paraId="494D1C5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98; 4.346]</w:t>
            </w:r>
          </w:p>
          <w:p w14:paraId="2E45283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18" w:type="dxa"/>
          </w:tcPr>
          <w:p w14:paraId="2E25CF48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184</w:t>
            </w:r>
          </w:p>
          <w:p w14:paraId="7B8DC13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3.170; 2.536]</w:t>
            </w:r>
          </w:p>
          <w:p w14:paraId="08394BF2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417" w:type="dxa"/>
          </w:tcPr>
          <w:p w14:paraId="19233FFC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4 </w:t>
            </w:r>
          </w:p>
          <w:p w14:paraId="785A5B71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32; 0.296]</w:t>
            </w:r>
          </w:p>
          <w:p w14:paraId="3D730765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275" w:type="dxa"/>
          </w:tcPr>
          <w:p w14:paraId="00EF8596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467</w:t>
            </w:r>
            <w:r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 </w:t>
            </w:r>
          </w:p>
          <w:p w14:paraId="7FE48170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4; 4.440]</w:t>
            </w:r>
          </w:p>
          <w:p w14:paraId="7C469D7F" w14:textId="77777777" w:rsidR="00160C03" w:rsidRPr="00EB0E98" w:rsidRDefault="00160C03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0</w:t>
            </w:r>
          </w:p>
        </w:tc>
      </w:tr>
    </w:tbl>
    <w:p w14:paraId="114411CF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03"/>
    <w:rsid w:val="00141600"/>
    <w:rsid w:val="00160C03"/>
    <w:rsid w:val="00683049"/>
    <w:rsid w:val="00993232"/>
    <w:rsid w:val="00A96F9D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3ED5"/>
  <w15:chartTrackingRefBased/>
  <w15:docId w15:val="{52C523BA-91AF-4452-9B2A-8EC8E030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60C03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C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C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C0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C0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C0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C0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C0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C0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C0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0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C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C0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C0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C0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C0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C0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C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C0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C0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C0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C0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60C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475</Characters>
  <Application>Microsoft Office Word</Application>
  <DocSecurity>0</DocSecurity>
  <Lines>12</Lines>
  <Paragraphs>3</Paragraphs>
  <ScaleCrop>false</ScaleCrop>
  <Company>Lunds universitet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6:00Z</dcterms:created>
  <dcterms:modified xsi:type="dcterms:W3CDTF">2024-12-14T15:36:00Z</dcterms:modified>
</cp:coreProperties>
</file>